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.</w:t>
      </w:r>
      <w:r>
        <w:rPr/>
        <w:t xml:space="preserve"> Enrichment of HK2-3581 off-targets that are involved in cell cycl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292"/>
        <w:gridCol w:w="1292"/>
        <w:gridCol w:w="1292"/>
        <w:gridCol w:w="926"/>
        <w:gridCol w:w="946"/>
        <w:gridCol w:w="1851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BPI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valu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ddsRatio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xpCoun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oun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z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rm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28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2E-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000208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6509974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ganelle fiss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28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06E-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9566319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48887869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ar divis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6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06E-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9566319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48887869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si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0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15E-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88864536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53519834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 phase of mitotic cell cycl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27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7E-1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3075454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6427424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 phas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3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41E-1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2068332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divis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240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47E-1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30831216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51868837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cycle phas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2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0E-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2443748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58816785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tic cell cycl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4E-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8675606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.9678972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cycl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240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53E-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1313835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.5294657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4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cycle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423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44E-0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04437011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7.88053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81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25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93E-0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2600126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.834670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1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9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90E-0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3144831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.2549873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2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ganelle organiz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815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1E-0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8851517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9.2802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74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26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25E-0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34031508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933042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replic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11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20E-0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985567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01490483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ative phosphoryl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496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05E-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2158927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3.18711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31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biopolymer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5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56E-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75475377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2854849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romosome segreg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426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1E-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9773189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5.155698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40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80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9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54395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3.704654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04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itrogen compound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28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91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2689758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4.164870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79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polymer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13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89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442359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.4597569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69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obase, nucleoside, nucleotide and nucleic acid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09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17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7629800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11006649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0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eneration of precursor metabolites and energy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41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93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80519347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54597569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6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l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498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98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97033943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34166475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response to DNA damage stimulu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7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67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85384615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01329970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4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DNA damage stimulu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17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41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7314651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6.61981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89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acromolecule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423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0699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6519158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1.97982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99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imary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604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2006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9412643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9.8631047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5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 organiz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29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3479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65595067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385462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lectron transport cha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33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639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05022528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99174501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respir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39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8556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33933553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.0199495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1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NA processing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12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86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30824372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5691355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chondrial electron transport, NADH to ubiquinon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28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8719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94312999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25315294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repair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599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0537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78846153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6642971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on transport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07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089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30624452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484751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tic sister chromatid segreg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5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089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30624452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484751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pindle organiz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22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1063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00455062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73285943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crotubule cytoskeleton organiz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355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2920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8327771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.301994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8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response to str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81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8484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91778523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7163494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ster chromatid segreg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81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9837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57319819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1274936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gen transport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1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5623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98636271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04884200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crotubule-based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77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6307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43434343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6535198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TP synthesis coupled electron transport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77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6307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43434343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6535198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chondrial ATP synthesis coupled electron transport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838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80139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65327698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4615913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NA splicing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511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021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06751878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.4558587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8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ation reduc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290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22069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5924462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0431093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2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iratory electron transport cha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42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49676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4554871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0.6707177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91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biosynthet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598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2999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68414429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5691355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ergy coupled proton transport, down electrochemical gradient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598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2999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68414429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5691355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TP synthesis coupled proton transport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598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486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3210816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24237560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ergy derivation by oxidation of organic compound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55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7933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.91029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947947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metalloenzyme activity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55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7933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.91029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947947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metalloenzyme activity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261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76314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4847207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86769089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ibonucleoprotein complex biogenesi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863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07815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53511705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5583581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damage response, signal transduction resulting in induction of apoptosi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05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33235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1974618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2.6856225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002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synthet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1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67486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2105263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385462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crotubule-based movement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29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8194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7579811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0215546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ntrosome organiz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8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1103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2.4518272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263930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tic metaphase plate congress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18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1103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2.4518272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263930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oxyribonucleoside diphosphate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19721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0937391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45494152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chondrion organiz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3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25025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42009597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253152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pliceosomal snRNP biogenesi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37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27162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9739908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897729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NA splicing, via transesterification reaction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37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27162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9739908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897729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NA splicing, via transesterification reactions with bulged adenosine as nucleophil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39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27162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9739908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897729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ar mRNA splicing, via spliceosom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36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2952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90141277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94542536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RNA processing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422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34153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48141455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1903233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on transmembrane transport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43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56783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43120863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8222884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ubiquitin-protein ligase activity during mitotic cell cycl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152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70400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.6081818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242375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seudouridine synthesi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44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16087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28282828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2854849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ubiquitin-protein ligase activity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102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2420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825418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7163494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crotubule organizing center organiz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607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2716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70758258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03806466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RNA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46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3922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0327434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8.3496904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8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ene express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43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48330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21228680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5170832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ubiquitin-protein ligase activity during mitotic cell cycl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08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55134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.6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4739738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1 phase of mitotic cell cycl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3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10463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.2990033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1579912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ubstrate-bound cell migration, cell extens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29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10463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.2990033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1579912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ntrosome separ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3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10463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.2990033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1579912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phase plate congress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35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1829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0779220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9802797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ligase activity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31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5066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82076923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7055721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vasodil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39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66539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1194727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156386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0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RNA processing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18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01143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70912486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91401054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ofactor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49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4874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41078009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0018344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asomal protein ca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16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4874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41078009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0018344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asomal ubiquitin-dependent protein ca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9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51779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6722216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3.275854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93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29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57327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11857142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9371703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otide-excision repair, DNA gap filling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26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7569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673123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77917908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ibonucleotide biosynthet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43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27845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77658942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1382710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ubiquitin-protein ligase activity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4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54016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.2225913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895895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translational termin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26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54016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.2225913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895895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oxyribonucleotide biosynthet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03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54016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.2225913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895895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import into mitochondrial inner membran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14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54016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.2225913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895895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fibroblast proliferatio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31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75440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5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1687686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1 phas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607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81617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07103853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12909883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5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RNA metabol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71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835278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607653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.9612474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4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response to stimulu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34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879658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1616161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8330658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ligase activity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496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893177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75902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9.03944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8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biopolymer biosynthet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030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05266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977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4003668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cell growth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28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76081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6977731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9.2710387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9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polymer biosynthetic proces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3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95825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12457770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385462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recombination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GO annotations that are significantly enriched in the set of up-regulated genes are reported. The most enriched terms are related to cell cycle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2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4:51:00Z</dcterms:created>
  <dc:creator>Daniel Caffrey</dc:creator>
  <dc:description/>
  <cp:keywords/>
  <dc:language>en-US</dc:language>
  <cp:lastModifiedBy>Daniel Caffrey</cp:lastModifiedBy>
  <cp:lastPrinted>2011-01-28T11:24:00Z</cp:lastPrinted>
  <dcterms:modified xsi:type="dcterms:W3CDTF">2011-04-01T18:54:00Z</dcterms:modified>
  <cp:revision>7</cp:revision>
  <dc:subject/>
  <dc:title/>
</cp:coreProperties>
</file>